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D2E" w:rsidRDefault="00ED4E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DE4201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DE420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D4EDE">
        <w:rPr>
          <w:rFonts w:ascii="Times New Roman" w:hAnsi="Times New Roman" w:cs="Times New Roman"/>
          <w:sz w:val="24"/>
          <w:szCs w:val="24"/>
        </w:rPr>
        <w:t>rimer sequences for Sanger sequencing</w:t>
      </w:r>
    </w:p>
    <w:tbl>
      <w:tblPr>
        <w:tblW w:w="6793" w:type="dxa"/>
        <w:tblLook w:val="04A0" w:firstRow="1" w:lastRow="0" w:firstColumn="1" w:lastColumn="0" w:noHBand="0" w:noVBand="1"/>
      </w:tblPr>
      <w:tblGrid>
        <w:gridCol w:w="960"/>
        <w:gridCol w:w="2012"/>
        <w:gridCol w:w="4003"/>
      </w:tblGrid>
      <w:tr w:rsidR="00ED4EDE" w:rsidRPr="00ED4EDE" w:rsidTr="00ED4EDE">
        <w:trPr>
          <w:trHeight w:val="312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13L-F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TCATTGGGGTGTATTGTG</w:t>
            </w:r>
          </w:p>
        </w:tc>
      </w:tr>
      <w:tr w:rsidR="00ED4EDE" w:rsidRPr="00ED4EDE" w:rsidTr="00ED4EDE">
        <w:trPr>
          <w:trHeight w:val="312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13L-R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GATGGTCCTGCACTGAA</w:t>
            </w:r>
          </w:p>
        </w:tc>
      </w:tr>
      <w:tr w:rsidR="00ED4EDE" w:rsidRPr="00ED4EDE" w:rsidTr="00ED4EDE">
        <w:trPr>
          <w:trHeight w:val="312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PY3-Exon3-F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TCTCTGGTCTGTGTTCCA</w:t>
            </w:r>
          </w:p>
        </w:tc>
      </w:tr>
      <w:tr w:rsidR="00ED4EDE" w:rsidRPr="00ED4EDE" w:rsidTr="00ED4EDE">
        <w:trPr>
          <w:trHeight w:val="312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PY3-Exon3-R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GAGCACAAACGGCAATC</w:t>
            </w:r>
          </w:p>
        </w:tc>
      </w:tr>
      <w:tr w:rsidR="00ED4EDE" w:rsidRPr="00ED4EDE" w:rsidTr="00ED4EDE">
        <w:trPr>
          <w:trHeight w:val="312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PY3-Exon6-F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GAGGCTGATGTCAAGC</w:t>
            </w:r>
          </w:p>
        </w:tc>
        <w:bookmarkStart w:id="0" w:name="_GoBack"/>
        <w:bookmarkEnd w:id="0"/>
      </w:tr>
      <w:tr w:rsidR="00ED4EDE" w:rsidRPr="00ED4EDE" w:rsidTr="00ED4EDE">
        <w:trPr>
          <w:trHeight w:val="312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PY3-Exon6-R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GGGGCTTGTGTCTTTC</w:t>
            </w:r>
          </w:p>
        </w:tc>
      </w:tr>
      <w:tr w:rsidR="00ED4EDE" w:rsidRPr="00ED4EDE" w:rsidTr="00ED4EDE">
        <w:trPr>
          <w:trHeight w:val="312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2A-F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TTCCTTTCTTTCCTCTAACC</w:t>
            </w:r>
          </w:p>
        </w:tc>
      </w:tr>
      <w:tr w:rsidR="00ED4EDE" w:rsidRPr="00ED4EDE" w:rsidTr="00ED4EDE">
        <w:trPr>
          <w:trHeight w:val="312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2A-R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TCCCAGCAGCACGTAGT</w:t>
            </w:r>
          </w:p>
        </w:tc>
      </w:tr>
      <w:tr w:rsidR="00ED4EDE" w:rsidRPr="00ED4EDE" w:rsidTr="00ED4EDE">
        <w:trPr>
          <w:trHeight w:val="312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8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ID1B-F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TCCAATGCAAGGTGGAAGG</w:t>
            </w:r>
          </w:p>
        </w:tc>
      </w:tr>
      <w:tr w:rsidR="00ED4EDE" w:rsidRPr="00ED4EDE" w:rsidTr="00ED4EDE">
        <w:trPr>
          <w:trHeight w:val="312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ID1B-R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GAACTGTTGTGGAACGGC</w:t>
            </w:r>
          </w:p>
        </w:tc>
      </w:tr>
      <w:tr w:rsidR="00ED4EDE" w:rsidRPr="00ED4EDE" w:rsidTr="00ED4EDE">
        <w:trPr>
          <w:trHeight w:val="312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9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RT2-F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CCATGCCAAGAAACAGT</w:t>
            </w:r>
          </w:p>
        </w:tc>
      </w:tr>
      <w:tr w:rsidR="00ED4EDE" w:rsidRPr="00ED4EDE" w:rsidTr="00ED4EDE">
        <w:trPr>
          <w:trHeight w:val="312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RT2-R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TCCATGCAGAGAGGAGA</w:t>
            </w:r>
          </w:p>
        </w:tc>
      </w:tr>
      <w:tr w:rsidR="00ED4EDE" w:rsidRPr="00ED4EDE" w:rsidTr="00ED4EDE">
        <w:trPr>
          <w:trHeight w:val="312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2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TBP1-F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GAAGCCAAGAGCAGAG</w:t>
            </w:r>
          </w:p>
        </w:tc>
      </w:tr>
      <w:tr w:rsidR="00ED4EDE" w:rsidRPr="00ED4EDE" w:rsidTr="00ED4EDE">
        <w:trPr>
          <w:trHeight w:val="312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TBP1-R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GGGACAGCGTGATTT</w:t>
            </w:r>
          </w:p>
        </w:tc>
      </w:tr>
      <w:tr w:rsidR="00ED4EDE" w:rsidRPr="00ED4EDE" w:rsidTr="00ED4EDE">
        <w:trPr>
          <w:trHeight w:val="312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4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N2B-F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GGGCATGAAGCTGTCCTTCT</w:t>
            </w:r>
          </w:p>
        </w:tc>
      </w:tr>
      <w:tr w:rsidR="00ED4EDE" w:rsidRPr="00ED4EDE" w:rsidTr="00ED4EDE">
        <w:trPr>
          <w:trHeight w:val="312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N2B-R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D4EDE" w:rsidRPr="00ED4EDE" w:rsidRDefault="00ED4EDE" w:rsidP="00ED4EDE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ED4EDE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TTGGGAGTGAAACTAGGCTTGG</w:t>
            </w:r>
          </w:p>
        </w:tc>
      </w:tr>
    </w:tbl>
    <w:p w:rsidR="00ED4EDE" w:rsidRPr="00ED4EDE" w:rsidRDefault="00ED4EDE">
      <w:pPr>
        <w:rPr>
          <w:rFonts w:ascii="Times New Roman" w:hAnsi="Times New Roman" w:cs="Times New Roman"/>
          <w:sz w:val="24"/>
          <w:szCs w:val="24"/>
        </w:rPr>
      </w:pPr>
    </w:p>
    <w:sectPr w:rsidR="00ED4EDE" w:rsidRPr="00ED4E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6D5F" w:rsidRDefault="00066D5F" w:rsidP="00ED4EDE">
      <w:r>
        <w:separator/>
      </w:r>
    </w:p>
  </w:endnote>
  <w:endnote w:type="continuationSeparator" w:id="0">
    <w:p w:rsidR="00066D5F" w:rsidRDefault="00066D5F" w:rsidP="00ED4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6D5F" w:rsidRDefault="00066D5F" w:rsidP="00ED4EDE">
      <w:r>
        <w:separator/>
      </w:r>
    </w:p>
  </w:footnote>
  <w:footnote w:type="continuationSeparator" w:id="0">
    <w:p w:rsidR="00066D5F" w:rsidRDefault="00066D5F" w:rsidP="00ED4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053"/>
    <w:rsid w:val="00066D5F"/>
    <w:rsid w:val="00410D2E"/>
    <w:rsid w:val="00C70053"/>
    <w:rsid w:val="00ED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3CB710-7728-4F69-8614-842EE8698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4E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4E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4E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4E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45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>Microsoft</Company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9-15T08:19:00Z</dcterms:created>
  <dcterms:modified xsi:type="dcterms:W3CDTF">2021-09-15T08:20:00Z</dcterms:modified>
</cp:coreProperties>
</file>